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. Appendix 1: Characteristics of included meta-analyses</w:t>
      </w:r>
    </w:p>
    <w:tbl>
      <w:tblPr>
        <w:tblW w:w="16019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2749"/>
        <w:gridCol w:w="2563"/>
        <w:gridCol w:w="2143"/>
        <w:gridCol w:w="1070"/>
        <w:gridCol w:w="2960"/>
        <w:gridCol w:w="1843"/>
        <w:gridCol w:w="1418"/>
      </w:tblGrid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chrane I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dical condition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nterventions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utcom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No. of trials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o. of registered trials (prospective/retrospectiv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verall OR (95% CI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(%)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0009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obacco use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upressure vs. sham acupressure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hort term smoking cessatio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(1/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3 (0.15-0.7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3410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ronic heroin dependency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pervised injection heroin+methadone vs. methadone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tention in treatmen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(0/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4 (0.27-0.4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3590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tection of renal function in the perioperative period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rial natriuretic peptide vs. no intervention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-cause mortality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(1/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1 (0.16-2.3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3617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ronic hepatitis C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terferon vs. control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-cause mortality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0/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6 (0.51-2.6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4014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lvic organ prolapsed in women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se of graft vs. no graft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bjective failur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(1/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6 (0.36-0.8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4136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abetes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giotensin receptor blockers vs. placebo or no treatment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rmo- to micro- or macroalbuminuri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 (0/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9 (0.64-1.2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4147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pioid dependence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unselling+pharm vs. pharm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tention in treatment*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0/1, 1=n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5 (0.53-1.0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4152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placement of missing teeth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tibiotics vs. placebo or no treatment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mplant failur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0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 (0.15-0.6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4415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tinic keratoses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Ingenol mebutate (PEP005) vs. placebo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smetic outcome: changes in pigmentatio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(3/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98 (0.65-24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4734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explained recurrent miscarriage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w molecular weight heparin vs. no treatment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ve birth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(0/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3 (0.16-0.6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4947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hort cervix leading to risk of preterm birth (singletons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gesterone vs. placebo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spiratory distress syndrom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(3/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8 (0.43-1.0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4959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ronic low-back pain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ong opioids vs. placebo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in relief (at least 30% or moderate relief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(2/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7 (0.27-0.8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5346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ute ischaemic stroke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sulin therapy vs. usual care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eath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(2/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9 (0.85-1.4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6086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uberculosis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Zinc+vitamin A vs. placebo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eath by 6 month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 (0/2, 3=n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2 (0.74-6.6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6103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obacco use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arenicline vs. placebo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tinuous or sustained abstinence at longest follow-up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 (5/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6 (0.29-0.4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6185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oke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Electromechanical and robotic-assisted gait training plus physiotherapy v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hysiotherapy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overy of independent walking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0/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2 (0.18-0.5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6423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ype 2 diabetes mellitus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Liraglutide 1.8 mg vs. placebo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bA1c &lt; 7%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(4/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9 (0.12-0.3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6458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ute bronchiolitis in infants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Hypertonic saline versus normal saline 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-admissio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0/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6 (0.58-1.9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6474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vention of allergy in infants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biotic vs. no prebiotic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czem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(1/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0 (0.40-1.2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6536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ute myocardial infarction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em cells vs. no stem cells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rtality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 (1/13, 1=n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9 (0.38-1.2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6780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isk of placental dysfunction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eparin vs. no treatment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term birth less than 34 weeks' gestatio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0/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9 (0.23-0.6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>
          <w:trHeight w:val="580" w:hRule="atLeast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6895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revention of 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acute upper respiratory tract infections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biotics vs. placebo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. of participants who used antibiotic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0/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9 (0.36-0.9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6920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bfertility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upuncture vs. control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scarriag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1/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1 (0.73-1.6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7115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in in major depressive disorder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uloxetine vs. placebo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&gt; 30% pain relief at 12 weeks or les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(2/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0 (0.49-0.7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7189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igh risk of HIV infection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viral pre-exposure prophylaxis vs. placebo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V infectio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4/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 (0.27-0.8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007235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vention of preterm delivery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ervical assessment vs usual care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term birth &lt; 34 week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0/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2 (0.22-1.2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7313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ronic asthma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ngle inhaler combined therapy vs. usual care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tients with exacerbations causing hospitalisatio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 (1/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 (0.48-1.5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7325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Macular oedema secondary to central retinal vein occlusion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ti-vascular endothelial growth factor vs. sham injection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in of ≥ 15 letters at 6 month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 (5/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2 (0.15-0.3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7393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ronic neuropathic pain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Topical capsaicin vs. control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 least 50% pain intensity reduction over weeks 2 to 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 (1/0, 4=n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3 (0.45-0.8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7400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ronic musculoskeletal pain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opical NSAID vs. placebo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linical succes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(0/3, 1=n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7 (0.57-0.7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7469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vention of cancer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itamin D vs. placebo or no intervention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reast cancer occurenc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 (4/2, 1=n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7 (0.86-1.0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7798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ipheral venous catheters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linically indicated replacement vs. routine care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lebiti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(1/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6 (0.93-1.4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8062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kin preparation prior to surgery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crobial sealant vs. no microbial sealant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rgical site infectio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1/0, 1=n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4 (0.05-1.2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8079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ronic lymphocytic leukemia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Anti-leukaemic therapy plus anti-CD20 vs. anti-leukaemic therapy alone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verall response rat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(0/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4 (0.42-0.7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8244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bromyalgia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Milnacipran 100 mg/day vs. placeb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Composite 1: ≥ 30% pain relief + PGIC much or very much improved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2/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1 (0.50-0.7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8296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chizophrenia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liperidone palmitate vs. placebo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lapse: recurrence of psychotic symptom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 (1/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1 (0.33-0.7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8307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vention of chronic pain after surgery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etamine vs. placebo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cidence of any pain at 3 month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1/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2 (0.43-1.2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8367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ritical care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oothbrushing vs. no toothbrushing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cidence of ventilator-assisted pneumoni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(0/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9 (0.36-1.2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4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8386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ultiple sclerosis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atins + beta interferon vs. beta interferon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lapses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(0/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3 (0.59-2.1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8409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ute traumatic brain injury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gesterone vs. placebo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Mortality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0/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3 (0.28-1.0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8472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ascular and endovascular surgical procedures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Remote ischaemic preconditioning vs. usual care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ioperative mortality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(0/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0 (0.36-6.3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8509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reteral stones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pha blockers vs. placebo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one clearanc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(1/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8 (0.26-0.8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8521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vention of rotavirus diarrhoea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accine vs. placebo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vere rotavirus diarrhoe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 (6/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4 (0.29-0.6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8716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epatic encephalopathy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biotics vs. placebo or no intervention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ange of or withdrawal from treatmen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(0/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3 (0.47-3.7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8806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ute bacterial meningitis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lycerol vs. no osmotic therapy in addition to usual care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izure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(1/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8 (0.63-1.8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4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8834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ronic kidney disease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tiplatelet agent vs. control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-cause hospitalizatio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0/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3 (0.78-1.1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8907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rug-resistant partial epilepsy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slicarbazepine acetate 800 mg/day vs. placebo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izure fre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(0/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6 (0.08-0.8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8914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Pancreaticoduodenectomy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ent vs. no stent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ncreatic fistula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1/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2 (0.26-1.5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8945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ronic pancreatitis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tioxydants vs. control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in fre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1/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8 (0.17-0.8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8959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trition in children under 2 years of age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Provision of multiple micronutrient powders vs. no intervention or placebo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aemi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(0/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4 (0.32-0.6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8963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steoarthritis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lf management programme vs. information only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ithdrawal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(1/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8 (0.64-6.1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7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9103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condary prevention of stroke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Educational or behavioural interventions for patients vs. usual care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lood pressure target achievemen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1/0, 1=n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4 (0.39-1.4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9154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bfertility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Progesterone vs. progesterone + estrogen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scarriag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(0/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1 (0.60-1.6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9182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ronic hepatitis C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itazoxanide vs. placebo or no intervention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ailure of sustained virological respons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 (3/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4 (0.42-0.9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9318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uropathic pain and fibromyalgia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Lacosamide 400 mg versus placebo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derate benefi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(0/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1 (0.45-0.8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9363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ractures of the middle third of the clavicle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rgical vs. conservative interventions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verall treatment failur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(0/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5 (0.11-1.1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9452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ssisted reproduction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eparin vs. usual care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ve birth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0/1, 1=n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5 (0.24-1.2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9503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ute myocardial infarction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denosine and verapamil vs. usual care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yocardial blush grade 0 to 1 after primary percutaneous coronary interventio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1/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5 (0.67-1.3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9542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lk allergy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lk oral immunotherapy vs. control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ull desensitizatio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(0/2, 1=n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 (0.01-0.0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9671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rimary prevention 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lenium supplementation vs. no intervention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ype 2 diabete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(1/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4 (0.83-1.5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9695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mphetamine dependence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sychostimulants vs. placebo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stained abstinenc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 (4/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8 (0.50-1.2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9764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ronic obstructive pulmonary disease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tibiotics vs. placebo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ne or more exacerbation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(0/3, 1=n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4 (0.45-0.9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09910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derate or severe persistent asthma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ronchial thermoplasty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ospital admissio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(1/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81 (1.33-10.9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10210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ute postoperative pain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buprofen 200 mg + paracetamol 500 mg vs. placebo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ticipants with at least 50% pain relie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(0/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 (0.02-0.0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10253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ver transplantation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-cell antibody induction vs placebo/no intervention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abetes mellitu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0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6 (0.61-1.2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10562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rgery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opical tranexamic acid vs. control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eep vein thombosi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 (1/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9 (0.22-2.1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010943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uropathic pain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Levetiriacetam versus placebo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btantial pain relief (at least 50% or complete or good pain relief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(2/1, 1=n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2 (0.50-2.9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Paragraph">
    <w:name w:val="paragraph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Emphasis">
    <w:name w:val="Emphasis"/>
    <w:qFormat/>
    <w:rPr>
      <w:i/>
      <w:iCs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  <w:lang w:val="fr-FR"/>
    </w:rPr>
  </w:style>
  <w:style w:type="character" w:styleId="ObjetducommentaireCar">
    <w:name w:val="Objet du commentaire Car"/>
    <w:qFormat/>
    <w:rPr>
      <w:b/>
      <w:bCs/>
      <w:sz w:val="24"/>
      <w:szCs w:val="24"/>
      <w:lang w:val="fr-FR"/>
    </w:rPr>
  </w:style>
  <w:style w:type="character" w:styleId="Titre3Car">
    <w:name w:val="Titre 3 C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TextebrutCar">
    <w:name w:val="Texte brut Car"/>
    <w:qFormat/>
    <w:rPr>
      <w:rFonts w:ascii="Consolas" w:hAnsi="Consolas" w:cs="Consolas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Commentaire">
    <w:name w:val="Commentaire"/>
    <w:basedOn w:val="Normal"/>
    <w:qFormat/>
    <w:pPr/>
    <w:rPr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09:34:00Z</dcterms:created>
  <dc:creator>Agnès Dechartres</dc:creator>
  <dc:description/>
  <dc:language>en-US</dc:language>
  <cp:lastModifiedBy>Agnès Dechartres</cp:lastModifiedBy>
  <cp:lastPrinted>2016-06-06T10:38:00Z</cp:lastPrinted>
  <dcterms:modified xsi:type="dcterms:W3CDTF">2016-06-29T09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